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cs="Calibri"/>
          <w:lang w:val="en-US"/>
        </w:rPr>
      </w:pPr>
      <w:r>
        <w:rPr>
          <w:b/>
        </w:rPr>
        <w:t>Figure S2.</w:t>
      </w:r>
      <w:r>
        <w:rPr/>
        <w:t xml:space="preserve"> 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  <w:t>386R_ESAG6(BES126) CATTCCAGCAGGAGTTGGAGGAAATGAGGAACGCATCCGCGTTAGCAGCAGCTGCAGCTG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  <w:t>386S_ESAG6(BES126) CATTCCAGCAGGAGTTGGAGGAAATGAGGAACGCATCCGCGTTAGCAGCAGCTGCAGCTG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  <w:t>386R_ESAG6(BES126) GGATAGCAGCTGGAAGACTGGAAGAGTGGATTTTTGTATTTGCACAGGCAGCAGGCAGGT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  <w:t>386S_ESAG6(BES126) GGATAGCAGCTGGAAGACTGGAAGAGTGGATTTTTGTATTTGCACAGGCAGCAGGCAGGT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eastAsia="Consolas" w:cs="Consolas" w:ascii="Consolas" w:hAnsi="Consolas"/>
          <w:color w:val="FF0000"/>
          <w:sz w:val="18"/>
          <w:szCs w:val="18"/>
          <w:lang w:val="en-US"/>
        </w:rPr>
        <w:t xml:space="preserve">                               </w:t>
      </w:r>
      <w:r>
        <w:rPr>
          <w:rFonts w:cs="Consolas" w:ascii="Consolas" w:hAnsi="Consolas"/>
          <w:color w:val="FF0000"/>
          <w:sz w:val="18"/>
          <w:szCs w:val="18"/>
          <w:lang w:val="en-US"/>
        </w:rPr>
        <w:t>Hyper variable region – identifies to L427 ES 126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</w:rPr>
        <w:t>386R_ESAG6(BES126) CATCACAGTTTTGCATAAGC</w:t>
      </w:r>
      <w:r>
        <w:rPr>
          <w:rFonts w:cs="Consolas" w:ascii="Consolas" w:hAnsi="Consolas"/>
          <w:color w:val="FFFFFF"/>
          <w:sz w:val="18"/>
          <w:szCs w:val="18"/>
          <w:highlight w:val="red"/>
        </w:rPr>
        <w:t>ACGGGGAAGACTGGGCCAGCAGAATACAACAAC</w:t>
      </w:r>
      <w:r>
        <w:rPr>
          <w:rFonts w:cs="Consolas" w:ascii="Consolas" w:hAnsi="Consolas"/>
          <w:sz w:val="18"/>
          <w:szCs w:val="18"/>
        </w:rPr>
        <w:t>TTGCAA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</w:rPr>
        <w:t>386S_ESAG6(BES126) CATCACAGTTTTGCATAAGC</w:t>
      </w:r>
      <w:r>
        <w:rPr>
          <w:rFonts w:cs="Consolas" w:ascii="Consolas" w:hAnsi="Consolas"/>
          <w:color w:val="FFFFFF"/>
          <w:sz w:val="18"/>
          <w:szCs w:val="18"/>
          <w:highlight w:val="red"/>
        </w:rPr>
        <w:t>ACGGGGAAGACTGGGCCAGCAGAATACAACAAC</w:t>
      </w:r>
      <w:r>
        <w:rPr>
          <w:rFonts w:cs="Consolas" w:ascii="Consolas" w:hAnsi="Consolas"/>
          <w:sz w:val="18"/>
          <w:szCs w:val="18"/>
        </w:rPr>
        <w:t>TTGCAAG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  <w:t>386R_ESAG6(BES126) AATGTTTTGATGGAACAATTGGACCTGAAACCCTTTACAAAATTGAGGATTCACGTGTAA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  <w:t>386S_ESAG6(BES126) AATGTTTTGATGGAACAATTGGACCTGAAACCCTTTACAAAATTGAGGATTCACGTGTAA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  <w:t>386R_ESAG6(BES126) AAGAGTCGGCGAAGACAAGATTGCTACTCCATGAAGTGTTATTATCCATTTCCTTCGGTA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  <w:t>386S_ESAG6(BES126) AAGAGTCGGCGAAGACAAGATTGCTACTCCATGAAGTGTTATTATCCATTTCCTTCGGTA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  <w:t>386R_ESAG6(BES126) GCTTGGGTGCGGAAAATATCCGAGGAGGAAATGGGAAGGATGGATGTAATTTGGTGAGAA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  <w:t>386S_ESAG6(BES126) GCTTGGGTGCGGAAAATATCCGAGGAGGAAATGGGAAGGATGGATGTAATTTGGTGAGAA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  <w:t>386R_ESAG6(BES126) CAGACAATAACGGTATATTAAAGGGGGGGTCACCGACACGGCACAACTTAACGTGGGGTG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  <w:t>386S_ESAG6(BES126) CAGACAATAACGGTATATTAAAGGGGGGGTCACCGACACGGCACAACTTAACGTGGGGTG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  <w:t>386R_ESAG6(BES126) GTGGAGTGATGAATTTTGGATCCTATCAAAACGGAAGTATGTACGTTGAGGGTGGTGAAT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  <w:t>386S_ESAG6(BES126) GTGGAGTGATGAATTTTGGATCCTATCAAAACGGAAGTATGTACGTTGAGGGTGGTGAAT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  <w:t>386R_ESAG6(BES126) ACGGTGATGCTACAGAGTACGGTGCAGTACGGTGGACCGAAGATCCTAGTAAAGTGAGCA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  <w:t>386S_ESAG6(BES126) ACGGTGATGCTACAGAGTACGGTGCAGTACGGTGGACCGAAGATCCTAGTAAAGTGAGCA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  <w:t>386R_ESAG6(BES126) TATTTAAGGATGTCATTCGCCTGTTTGCGCGGTTCCAAGAAGCAAAAAATGCAGTGATGA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  <w:t>386S_ESAG6(BES126) TATTTAAGGATGTCATTCGCCTGTTTGCGCGGTTCCAAGAAGCAAAAAATGCAGTGATGA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  <w:t>386R_ESAG6(BES126) AGAAAATAAAAACTACTGTGGATGAATTGACGAAATGTATAGGGCAGAAGGAGGCTGAAC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  <w:t>386S_ESAG6(BES126) AGAAAATAAAAACTACTGTGGATGAATTGACGAAATGTATAGGGCAGAAGGAGGCTGAAC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  <w:t>386R_ESAG6(BES126) TCACTAATGATCAGATTTACGAGGAATTTATCTGGGAGACCATAAACAGATTGGAGCTGT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  <w:t>386S_ESAG6(BES126) TCACTAATGATCAGATTTACGAGGAATTTATCTGGGAGACCATAAACAGATTGGAGCTGT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  <w:t>386R_ESAG6(BES126) CAAAGAGAGTGAGTGAACAA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</w:rPr>
      </w:pPr>
      <w:r>
        <w:rPr>
          <w:rFonts w:cs="Consolas" w:ascii="Consolas" w:hAnsi="Consolas"/>
          <w:sz w:val="18"/>
          <w:szCs w:val="18"/>
        </w:rPr>
        <w:t>386S_ESAG6(BES126) CAAAGAGAGTGAGTGAACAA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</w:r>
      <w:r>
        <w:br w:type="page"/>
      </w:r>
    </w:p>
    <w:p>
      <w:pPr>
        <w:pStyle w:val="Normal"/>
        <w:rPr>
          <w:rFonts w:ascii="Consolas" w:hAnsi="Consolas" w:cs="Consolas"/>
          <w:sz w:val="18"/>
          <w:szCs w:val="18"/>
          <w:lang w:val="en-US" w:eastAsia="en-GB"/>
        </w:rPr>
      </w:pPr>
      <w:r>
        <w:rPr>
          <w:rFonts w:cs="Consolas" w:ascii="Consolas" w:hAnsi="Consolas"/>
          <w:sz w:val="18"/>
          <w:szCs w:val="18"/>
          <w:lang w:val="en-US" w:eastAsia="en-GB"/>
        </w:rPr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R_ESAG7(BES126) CGAGCGGCCGCCAGTGTGATGGATATCTGCAGAATTCGCCCTTCCGGAATTCGCTATTAT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S_ESAG7(BES126) CGAGCGGCCGCCAGTGTGATGGATATCTGCAGAATTCGCCCTTCCGGAATTCGCTATTAT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R_ESAG7(BES126) TAGAACAGTTTCTGTACTATATTGTAACGAAGCGGAAAGTTTTAAAAGCATAGTTTAAAA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S_ESAG7(BES126) TAGAACAGTTTCTGTACTATATTGTAACGAAGCGGAAAGTTTTAAAAGCATAGTTTAAAA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R_ESAG7(BES126) AAGTGATAAGGATGAGATTTTGGTTTGTGTTGTTGGCCCTTTTGGGAAAAGAAACATATG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S_ESAG7(BES126) AAGTGATAAGGATGAGATTTTGGTTTGTGTTGTTGGCCCTTTTGGGAAAAGAAACATATG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R_ESAG7(BES126) CGTATGAAAATGAAAGGAATGCATTAAACGCAACCGCCGCTAATAAAGTGTGTGCGCTAT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S_ESAG7(BES126) CGTATGAAAATGAAAGGAATGCATTAAACGCAACCGCCGCTAATAAAGTGTGTGCGCTAT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R_ESAG7(BES126) CGACCTATCTTAAAGGAATAGCGCACAGAGTAAACAGCGAAAGTGCTGTGGTTACGGAAA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S_ESAG7(BES126) CGACCTATCTTAAAGGAATAGCGCACAGAGTAAACAGCGAAAGTGCTGTGGTTACGGAAA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R_ESAG7(BES126) AACTATCAGATTTGAAAATGAGAAGCATCCAGTTGCAGCTAACAGTAATGCGAAACAGAG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S_ESAG7(BES126) AACTATCAGATTTGAAAATGAGAAGCATCCAGTTGCAGCTAACAGTAATGCGAAACAGAG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R_ESAG7(BES126) ATCCTTCTGGCGAGAAGGATTGTAAAGACATCAGGACACTCTTGAAAACAGTATTGAGGA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S_ESAG7(BES126) ATCCTTCTGGCGAGAAGGATTGTAAAGACATCAGGACACTCTTGAAAACAGTATTGAGGA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R_ESAG7(BES126) ATGAGTTTACATTCCAGCAGGAGTTGGAGGAAATGAGGAACGCATCCGCGTTAGCAGCAG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S_ESAG7(BES126) ATGAGTTTACATTCCAGCAGGAGTTGGAGGAAATGAGGAACGCATCCGCGTTAGCAGCAG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R_ESAG7(BES126) CTGCAGCTGGGATAGCAGCCGGAAGACTGGAAGAATGGATTTTTGTATTTGCACAGGCAG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S_ESAG7(BES126) CTGCAGCTGGGATAGCAGCCGGAAGACTGGAAGAATGGATTTTTGTATTTGCACAGGCAG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R_ESAG7(BES126) CAGGCAGGTCATCACAGTTTTGCATAAGCGTGGGGAAGCATATCCCGGCTGAGCACGGCA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S_ESAG7(BES126) CAGGCAGGTCATCACAGTTTTGCATAAGCGTGGGGAAGCATATCCCGGCTGAGCACGGCA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R_ESAG7(BES126) ACTTGCAAGAATGTTTTGACGGAACAATTGGACCTGAAACCCTTTACAAAATTGAGGATT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S_ESAG7(BES126) ACTTGCAAGAATGTTTTGACGGAACAATTGGACCTGAAACCCTTTACAAAATTGAGGATT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R_ESAG7(BES126) CACGTGTAAAAGAGTCGGCAAAGACAAGCTTGCAACTCCATGAAGTGTTATCATCCATTT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S_ESAG7(BES126) CACGTGTAAAAGAGTCGGCAAAGACAAGCTTGCAACTCCATGAAGTGTTATCATCCATTT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R_ESAG7(BES126) CCTTCAATAGCTTGGGTGCGGAAAGTATTGTTGAGCAAGGAGAAAACAGAGGATGTAACC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S_ESAG7(BES126) CCTTCAATAGCTTGGGTGCGGAAAGTATTGTTGAGCAAGGAGAAAACAGAGGATGTAACC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R_ESAG7(BES126) TAATGCGGACCGCGTACGGAGGTTTGCTGGAAAGGTGTTTGTTTGAATCGCAACTTCACA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S_ESAG7(BES126) TAATGCGGACCGCGTACGGAGGTTTGCTGGAAAGGTGTTTGTTTGAATCGCAACTTCACA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R_ESAG7(BES126) TGGGGTGCCGGAGTGTTGAATTTCGGATACTGTGTGGCGGGGAACCTAAAAATAAAAGGG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S_ESAG7(BES126) TGGGGTGCCGGAGTGTTGAATTTCGGATACTGTGTGGCGGGGAACCTAAAAATAAAAGGG</w:t>
      </w:r>
    </w:p>
    <w:p>
      <w:pPr>
        <w:pStyle w:val="PlainText"/>
        <w:spacing w:before="0" w:after="0"/>
        <w:rPr/>
      </w:pPr>
      <w:r>
        <w:rPr>
          <w:rFonts w:eastAsia="Consolas" w:cs="Consolas" w:ascii="Consolas" w:hAnsi="Consolas"/>
          <w:sz w:val="18"/>
          <w:szCs w:val="18"/>
          <w:lang w:val="en-US"/>
        </w:rPr>
        <w:t xml:space="preserve">                         </w:t>
      </w:r>
      <w:r>
        <w:rPr>
          <w:rFonts w:cs="Consolas" w:ascii="Consolas" w:hAnsi="Consolas"/>
          <w:color w:val="FF0000"/>
          <w:sz w:val="18"/>
          <w:szCs w:val="18"/>
          <w:lang w:val="en-US"/>
        </w:rPr>
        <w:t>Hyper variable region – identifies to L427 ES 126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386R_ESAG7(BES126) GGAGAA</w:t>
      </w:r>
      <w:r>
        <w:rPr>
          <w:rFonts w:cs="Consolas" w:ascii="Consolas" w:hAnsi="Consolas"/>
          <w:color w:val="FFFFFF"/>
          <w:sz w:val="18"/>
          <w:szCs w:val="18"/>
          <w:highlight w:val="red"/>
          <w:lang w:val="en-US"/>
        </w:rPr>
        <w:t>TACGGTGATGTCAGTTCCCACGATGCGGTACGGTGGACCGAAGATCCTA</w:t>
      </w:r>
      <w:r>
        <w:rPr>
          <w:rFonts w:cs="Consolas" w:ascii="Consolas" w:hAnsi="Consolas"/>
          <w:sz w:val="18"/>
          <w:szCs w:val="18"/>
          <w:lang w:val="en-US"/>
        </w:rPr>
        <w:t>GTAAA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386S_ESAG7(BES126) GGAGAA</w:t>
      </w:r>
      <w:r>
        <w:rPr>
          <w:rFonts w:cs="Consolas" w:ascii="Consolas" w:hAnsi="Consolas"/>
          <w:color w:val="FFFFFF"/>
          <w:sz w:val="18"/>
          <w:szCs w:val="18"/>
          <w:highlight w:val="red"/>
          <w:lang w:val="en-US"/>
        </w:rPr>
        <w:t>TACGGTGATGTCAGTTCCCACGATGCGGTACGGTGGACCGAAGATCCTA</w:t>
      </w:r>
      <w:r>
        <w:rPr>
          <w:rFonts w:cs="Consolas" w:ascii="Consolas" w:hAnsi="Consolas"/>
          <w:sz w:val="18"/>
          <w:szCs w:val="18"/>
          <w:lang w:val="en-US"/>
        </w:rPr>
        <w:t>GTAAA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R_ESAG7(BES126) GTGAGCATATTTAAAGGATGTCATTCGCCTGTTTGCGCGGTTCAAAGAAGCAAAAAATGC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S_ESAG7(BES126) GTGAGCATATTTAAAGGATGTCATTCGCCTGTTTGCGCGGTTCAAAGAAGCAAAAAATGC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R_ESAG7(BES126) AGTGATGTCTAGAGCAAGGGCGAATTCCAGCACACTGGCGGCCGTTACTA</w:t>
      </w:r>
    </w:p>
    <w:p>
      <w:pPr>
        <w:pStyle w:val="Div"/>
        <w:spacing w:before="0" w:after="28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386S_ESAG7(BES126) AGTGATGTCTAGAGCAAGGGCGAATTCCAGCACACTGGCGGCCGTTACTA</w:t>
      </w:r>
    </w:p>
    <w:p>
      <w:pPr>
        <w:pStyle w:val="Normal"/>
        <w:spacing w:before="0" w:after="20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Courier New">
    <w:charset w:val="4d"/>
    <w:family w:val="modern"/>
    <w:pitch w:val="default"/>
  </w:font>
  <w:font w:name="Liberation Sans">
    <w:altName w:val="Arial"/>
    <w:charset w:val="01"/>
    <w:family w:val="swiss"/>
    <w:pitch w:val="variable"/>
  </w:font>
  <w:font w:name="Consolas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v">
    <w:name w:val="Div"/>
    <w:basedOn w:val="Normal"/>
    <w:qFormat/>
    <w:pPr>
      <w:spacing w:before="0" w:after="0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14:43:00Z</dcterms:created>
  <dc:creator>Paul Capewell</dc:creator>
  <dc:description/>
  <cp:keywords/>
  <dc:language>en-US</dc:language>
  <cp:lastModifiedBy>Annette MacLeod</cp:lastModifiedBy>
  <dcterms:modified xsi:type="dcterms:W3CDTF">2011-07-27T14:45:00Z</dcterms:modified>
  <cp:revision>3</cp:revision>
  <dc:subject/>
  <dc:title/>
</cp:coreProperties>
</file>